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A4D" w:rsidRPr="005F3004" w:rsidRDefault="001A5A4D" w:rsidP="001A5A4D">
      <w:pPr>
        <w:rPr>
          <w:rFonts w:cstheme="minorHAnsi"/>
          <w:sz w:val="24"/>
          <w:szCs w:val="24"/>
        </w:rPr>
      </w:pPr>
      <w:r w:rsidRPr="005F3004">
        <w:rPr>
          <w:rFonts w:cstheme="minorHAnsi"/>
          <w:sz w:val="24"/>
          <w:szCs w:val="24"/>
        </w:rPr>
        <w:t>S2</w:t>
      </w:r>
      <w:r w:rsidRPr="001A5A4D">
        <w:rPr>
          <w:rFonts w:cstheme="minorHAnsi"/>
          <w:sz w:val="24"/>
          <w:szCs w:val="24"/>
        </w:rPr>
        <w:t xml:space="preserve"> </w:t>
      </w:r>
      <w:r w:rsidRPr="005F3004">
        <w:rPr>
          <w:rFonts w:cstheme="minorHAnsi"/>
          <w:sz w:val="24"/>
          <w:szCs w:val="24"/>
        </w:rPr>
        <w:t xml:space="preserve">Table. 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710"/>
        <w:gridCol w:w="1080"/>
        <w:gridCol w:w="1170"/>
        <w:gridCol w:w="1080"/>
        <w:gridCol w:w="2610"/>
        <w:gridCol w:w="2070"/>
      </w:tblGrid>
      <w:tr w:rsidR="001A5A4D" w:rsidRPr="005F3004" w:rsidTr="00093F0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Absolute increase in </w:t>
            </w:r>
            <w:proofErr w:type="spellStart"/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anR</w:t>
            </w:r>
            <w:proofErr w:type="spellEnd"/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 mutation frequency caused by hydrogen peroxide in dsDNA, x10 </w:t>
            </w: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A5A4D" w:rsidRPr="005F3004" w:rsidRDefault="001A5A4D" w:rsidP="00093F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1A5A4D" w:rsidRPr="005F3004" w:rsidTr="00093F0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Relevant genotyp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95% Confidence limi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umber</w:t>
            </w:r>
          </w:p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of independent cultur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umber of cultures without</w:t>
            </w:r>
          </w:p>
        </w:tc>
      </w:tr>
      <w:tr w:rsidR="001A5A4D" w:rsidRPr="005F3004" w:rsidTr="00093F0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addition</w:t>
            </w:r>
          </w:p>
        </w:tc>
      </w:tr>
      <w:tr w:rsidR="001A5A4D" w:rsidRPr="005F3004" w:rsidTr="00093F02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F300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1A5A4D" w:rsidRPr="005F3004" w:rsidTr="00093F02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gg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1A5A4D" w:rsidRPr="005F3004" w:rsidTr="00093F02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tt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1A5A4D" w:rsidRPr="005F3004" w:rsidTr="00093F02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4D" w:rsidRPr="005F3004" w:rsidRDefault="001A5A4D" w:rsidP="00093F02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cn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5A4D" w:rsidRPr="005F3004" w:rsidRDefault="001A5A4D" w:rsidP="0009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3004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</w:tbl>
    <w:p w:rsidR="001A5A4D" w:rsidRPr="005F3004" w:rsidRDefault="001A5A4D" w:rsidP="001A5A4D">
      <w:pPr>
        <w:rPr>
          <w:rFonts w:cstheme="minorHAnsi"/>
          <w:sz w:val="24"/>
          <w:szCs w:val="24"/>
        </w:rPr>
      </w:pPr>
    </w:p>
    <w:p w:rsidR="001A5A4D" w:rsidRPr="005F3004" w:rsidRDefault="001A5A4D" w:rsidP="001A5A4D">
      <w:pPr>
        <w:jc w:val="both"/>
        <w:rPr>
          <w:rFonts w:cstheme="minorHAnsi"/>
          <w:sz w:val="24"/>
          <w:szCs w:val="24"/>
        </w:rPr>
      </w:pPr>
      <w:r w:rsidRPr="005F3004">
        <w:rPr>
          <w:rFonts w:cstheme="minorHAnsi"/>
          <w:sz w:val="24"/>
          <w:szCs w:val="24"/>
        </w:rPr>
        <w:t xml:space="preserve"> </w:t>
      </w:r>
    </w:p>
    <w:p w:rsidR="001A5A4D" w:rsidRPr="005F3004" w:rsidRDefault="001A5A4D" w:rsidP="001A5A4D">
      <w:pPr>
        <w:rPr>
          <w:rFonts w:cstheme="minorHAnsi"/>
          <w:sz w:val="24"/>
          <w:szCs w:val="24"/>
        </w:rPr>
      </w:pPr>
    </w:p>
    <w:p w:rsidR="001A5A4D" w:rsidRPr="00F2251C" w:rsidRDefault="001A5A4D" w:rsidP="001A5A4D">
      <w:pPr>
        <w:rPr>
          <w:rFonts w:cstheme="minorHAnsi"/>
          <w:sz w:val="24"/>
          <w:szCs w:val="24"/>
        </w:rPr>
      </w:pPr>
    </w:p>
    <w:p w:rsidR="00C94CBE" w:rsidRDefault="00C94CBE">
      <w:bookmarkStart w:id="0" w:name="_GoBack"/>
      <w:bookmarkEnd w:id="0"/>
    </w:p>
    <w:sectPr w:rsidR="00C94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A4D"/>
    <w:rsid w:val="001A5A4D"/>
    <w:rsid w:val="005309B6"/>
    <w:rsid w:val="00BA240E"/>
    <w:rsid w:val="00C94CBE"/>
    <w:rsid w:val="00F2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84459"/>
  <w15:chartTrackingRefBased/>
  <w15:docId w15:val="{DC078586-7CB0-40F6-A545-0D2DBEDFE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tyareva, Natalya (NIH/NIEHS) [C]</dc:creator>
  <cp:keywords/>
  <dc:description/>
  <cp:lastModifiedBy>Degtyareva, Natalya (NIH/NIEHS) [C]</cp:lastModifiedBy>
  <cp:revision>4</cp:revision>
  <dcterms:created xsi:type="dcterms:W3CDTF">2019-02-26T23:58:00Z</dcterms:created>
  <dcterms:modified xsi:type="dcterms:W3CDTF">2019-04-09T18:31:00Z</dcterms:modified>
</cp:coreProperties>
</file>